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113" w:type="pct"/>
        <w:jc w:val="center"/>
        <w:tblLook w:val="0420" w:firstRow="1" w:lastRow="0" w:firstColumn="0" w:lastColumn="0" w:noHBand="0" w:noVBand="1"/>
      </w:tblPr>
      <w:tblGrid>
        <w:gridCol w:w="3354"/>
        <w:gridCol w:w="860"/>
        <w:gridCol w:w="792"/>
        <w:gridCol w:w="879"/>
        <w:gridCol w:w="1469"/>
        <w:gridCol w:w="1917"/>
      </w:tblGrid>
      <w:tr w:rsidR="00255619" w14:paraId="130B7305" w14:textId="77777777" w:rsidTr="009A6211">
        <w:trPr>
          <w:tblHeader/>
          <w:jc w:val="center"/>
        </w:trPr>
        <w:tc>
          <w:tcPr>
            <w:tcW w:w="180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451B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46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F4F7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</w:p>
        </w:tc>
        <w:tc>
          <w:tcPr>
            <w:tcW w:w="42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F767A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</w:t>
            </w:r>
          </w:p>
        </w:tc>
        <w:tc>
          <w:tcPr>
            <w:tcW w:w="47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22DA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</w:p>
        </w:tc>
        <w:tc>
          <w:tcPr>
            <w:tcW w:w="792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2DAB1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034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5248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255619" w14:paraId="26BDF60B" w14:textId="77777777" w:rsidTr="009A6211">
        <w:trPr>
          <w:jc w:val="center"/>
        </w:trPr>
        <w:tc>
          <w:tcPr>
            <w:tcW w:w="180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38A5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6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B972B" w14:textId="669BA281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42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129B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7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90CF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792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407F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15</w:t>
            </w:r>
          </w:p>
        </w:tc>
        <w:tc>
          <w:tcPr>
            <w:tcW w:w="103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3E41" w14:textId="18CF1072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993, 1.0002]</w:t>
            </w:r>
          </w:p>
        </w:tc>
      </w:tr>
      <w:tr w:rsidR="00255619" w14:paraId="7BCD743F" w14:textId="77777777" w:rsidTr="009A6211">
        <w:trPr>
          <w:jc w:val="center"/>
        </w:trPr>
        <w:tc>
          <w:tcPr>
            <w:tcW w:w="1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C0D6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gorithm (GB)</w:t>
            </w:r>
          </w:p>
        </w:tc>
        <w:tc>
          <w:tcPr>
            <w:tcW w:w="4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A437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824F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8F09C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5754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77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00B8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25, 2.15]</w:t>
            </w:r>
          </w:p>
        </w:tc>
      </w:tr>
      <w:tr w:rsidR="00255619" w14:paraId="3080A711" w14:textId="77777777" w:rsidTr="009A6211">
        <w:trPr>
          <w:jc w:val="center"/>
        </w:trPr>
        <w:tc>
          <w:tcPr>
            <w:tcW w:w="1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9A30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gorithm (Neural Net)</w:t>
            </w:r>
          </w:p>
        </w:tc>
        <w:tc>
          <w:tcPr>
            <w:tcW w:w="4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4975E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D4BB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CCC5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9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C7C4E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63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3038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19, 1.32]</w:t>
            </w:r>
          </w:p>
        </w:tc>
      </w:tr>
      <w:tr w:rsidR="00255619" w14:paraId="0C136877" w14:textId="77777777" w:rsidTr="009A6211">
        <w:trPr>
          <w:jc w:val="center"/>
        </w:trPr>
        <w:tc>
          <w:tcPr>
            <w:tcW w:w="1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FF08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gorithm (Other)</w:t>
            </w:r>
          </w:p>
        </w:tc>
        <w:tc>
          <w:tcPr>
            <w:tcW w:w="4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09741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8004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6E668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EC2A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11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B131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38, 10.61]</w:t>
            </w:r>
          </w:p>
        </w:tc>
      </w:tr>
      <w:tr w:rsidR="00255619" w14:paraId="20BC1E09" w14:textId="77777777" w:rsidTr="009A6211">
        <w:trPr>
          <w:jc w:val="center"/>
        </w:trPr>
        <w:tc>
          <w:tcPr>
            <w:tcW w:w="1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5187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gorithm (SVM)</w:t>
            </w:r>
          </w:p>
        </w:tc>
        <w:tc>
          <w:tcPr>
            <w:tcW w:w="4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18CA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A95E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4686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5788A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66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1569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53, 2.39]</w:t>
            </w:r>
          </w:p>
        </w:tc>
      </w:tr>
      <w:tr w:rsidR="00255619" w14:paraId="43FC23F4" w14:textId="77777777" w:rsidTr="009A6211">
        <w:trPr>
          <w:jc w:val="center"/>
        </w:trPr>
        <w:tc>
          <w:tcPr>
            <w:tcW w:w="1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FE48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gorithm (Tree)</w:t>
            </w:r>
          </w:p>
        </w:tc>
        <w:tc>
          <w:tcPr>
            <w:tcW w:w="4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DB00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70A1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C455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59D51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87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3E59A" w14:textId="77777777" w:rsidR="00255619" w:rsidRDefault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41, 2.78]</w:t>
            </w:r>
          </w:p>
        </w:tc>
      </w:tr>
      <w:tr w:rsidR="00255619" w14:paraId="1DD15E4B" w14:textId="77777777" w:rsidTr="009A6211">
        <w:trPr>
          <w:jc w:val="center"/>
        </w:trPr>
        <w:tc>
          <w:tcPr>
            <w:tcW w:w="1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2DC5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x Algorithm (GB)</w:t>
            </w:r>
          </w:p>
        </w:tc>
        <w:tc>
          <w:tcPr>
            <w:tcW w:w="4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637B84" w14:textId="39695628" w:rsidR="00255619" w:rsidRP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  <w:color w:val="000000"/>
              </w:rPr>
              <w:t>1.0002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5C54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F980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8E6C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50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6034" w14:textId="6D74A6D0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9, 1.0001]</w:t>
            </w:r>
          </w:p>
        </w:tc>
      </w:tr>
      <w:tr w:rsidR="00255619" w14:paraId="1DA22632" w14:textId="77777777" w:rsidTr="009A6211">
        <w:trPr>
          <w:jc w:val="center"/>
        </w:trPr>
        <w:tc>
          <w:tcPr>
            <w:tcW w:w="1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2DF4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x Algorithm (Neural Net)</w:t>
            </w:r>
          </w:p>
        </w:tc>
        <w:tc>
          <w:tcPr>
            <w:tcW w:w="4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2B333C" w14:textId="3E1F38BB" w:rsidR="00255619" w:rsidRP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  <w:color w:val="000000"/>
              </w:rPr>
              <w:t>1.0008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5411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171E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DF59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.001***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0D181" w14:textId="58BA893C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.0003, 1.001]</w:t>
            </w:r>
          </w:p>
        </w:tc>
      </w:tr>
      <w:tr w:rsidR="00255619" w14:paraId="09C02E27" w14:textId="77777777" w:rsidTr="009A6211">
        <w:trPr>
          <w:jc w:val="center"/>
        </w:trPr>
        <w:tc>
          <w:tcPr>
            <w:tcW w:w="1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07F4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x Algorithm (Other)</w:t>
            </w:r>
          </w:p>
        </w:tc>
        <w:tc>
          <w:tcPr>
            <w:tcW w:w="4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144295" w14:textId="21917FCA" w:rsidR="00255619" w:rsidRP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002E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2CB70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7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62A6" w14:textId="20728876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.05*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FF4E" w14:textId="5DA3B045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9</w:t>
            </w:r>
            <w:r w:rsidR="009A621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9A62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9A6211">
              <w:rPr>
                <w:rFonts w:ascii="Times New Roman" w:eastAsia="Times New Roman" w:hAnsi="Times New Roman" w:cs="Times New Roman"/>
                <w:color w:val="000000"/>
              </w:rPr>
              <w:t>99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255619" w14:paraId="359F7DD4" w14:textId="77777777" w:rsidTr="009A6211">
        <w:trPr>
          <w:jc w:val="center"/>
        </w:trPr>
        <w:tc>
          <w:tcPr>
            <w:tcW w:w="18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4757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x Algorithm (SVM)</w:t>
            </w:r>
          </w:p>
        </w:tc>
        <w:tc>
          <w:tcPr>
            <w:tcW w:w="4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30581E" w14:textId="64B01507" w:rsidR="00255619" w:rsidRP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  <w:color w:val="000000"/>
              </w:rPr>
              <w:t>0.9996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3B3C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A3973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C3A6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88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D119" w14:textId="2E9F89D1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9A62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9A6211">
              <w:rPr>
                <w:rFonts w:ascii="Times New Roman" w:eastAsia="Times New Roman" w:hAnsi="Times New Roman" w:cs="Times New Roman"/>
                <w:color w:val="000000"/>
              </w:rPr>
              <w:t>99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00</w:t>
            </w:r>
            <w:r w:rsidR="009A6211">
              <w:rPr>
                <w:rFonts w:ascii="Times New Roman" w:eastAsia="Times New Roman" w:hAnsi="Times New Roman" w:cs="Times New Roman"/>
                <w:color w:val="000000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255619" w14:paraId="31F09591" w14:textId="77777777" w:rsidTr="009A6211">
        <w:trPr>
          <w:jc w:val="center"/>
        </w:trPr>
        <w:tc>
          <w:tcPr>
            <w:tcW w:w="180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B0E60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x Algorithm (Tree)</w:t>
            </w:r>
          </w:p>
        </w:tc>
        <w:tc>
          <w:tcPr>
            <w:tcW w:w="46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3D6350" w14:textId="3A9FCEA9" w:rsidR="00255619" w:rsidRP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255619">
              <w:rPr>
                <w:rFonts w:ascii="Times New Roman" w:hAnsi="Times New Roman" w:cs="Times New Roman"/>
                <w:color w:val="000000"/>
              </w:rPr>
              <w:t>0.9998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BC85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80699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3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CB9D" w14:textId="77777777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02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2BAF" w14:textId="3198C4DD" w:rsidR="00255619" w:rsidRDefault="00255619" w:rsidP="002556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9A62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9A6211">
              <w:rPr>
                <w:rFonts w:ascii="Times New Roman" w:eastAsia="Times New Roman" w:hAnsi="Times New Roman" w:cs="Times New Roman"/>
                <w:color w:val="000000"/>
              </w:rPr>
              <w:t>99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1.00</w:t>
            </w:r>
            <w:r w:rsidR="009A6211">
              <w:rPr>
                <w:rFonts w:ascii="Times New Roman" w:eastAsia="Times New Roman" w:hAnsi="Times New Roman" w:cs="Times New Roman"/>
                <w:color w:val="000000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</w:tbl>
    <w:p w14:paraId="75A6AFF8" w14:textId="77777777" w:rsidR="00CF5D75" w:rsidRDefault="00CF5D75"/>
    <w:sectPr w:rsidR="00CF5D7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31046762">
    <w:abstractNumId w:val="1"/>
  </w:num>
  <w:num w:numId="2" w16cid:durableId="578710046">
    <w:abstractNumId w:val="2"/>
  </w:num>
  <w:num w:numId="3" w16cid:durableId="1269309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FB5"/>
    <w:rsid w:val="000179E7"/>
    <w:rsid w:val="00255619"/>
    <w:rsid w:val="006B4FB5"/>
    <w:rsid w:val="009A6211"/>
    <w:rsid w:val="00CF5D75"/>
    <w:rsid w:val="00F8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AB82D"/>
  <w15:docId w15:val="{5EBDCE1A-CA1D-0C43-B808-A109ABE3A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s, Joshua</dc:creator>
  <cp:keywords/>
  <dc:description/>
  <cp:lastModifiedBy>Curtiss, Joshua</cp:lastModifiedBy>
  <cp:revision>2</cp:revision>
  <dcterms:created xsi:type="dcterms:W3CDTF">2025-04-22T20:19:00Z</dcterms:created>
  <dcterms:modified xsi:type="dcterms:W3CDTF">2025-04-22T20:19:00Z</dcterms:modified>
  <cp:category/>
</cp:coreProperties>
</file>